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BAC" w:rsidRPr="007B5623" w:rsidRDefault="00E05BAC" w:rsidP="004B025E">
      <w:pPr>
        <w:spacing w:line="480" w:lineRule="auto"/>
        <w:jc w:val="left"/>
        <w:rPr>
          <w:sz w:val="18"/>
          <w:szCs w:val="18"/>
        </w:rPr>
      </w:pPr>
    </w:p>
    <w:tbl>
      <w:tblPr>
        <w:tblStyle w:val="a5"/>
        <w:tblW w:w="522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/>
      </w:tblPr>
      <w:tblGrid>
        <w:gridCol w:w="986"/>
        <w:gridCol w:w="679"/>
        <w:gridCol w:w="1285"/>
        <w:gridCol w:w="1351"/>
        <w:gridCol w:w="1116"/>
        <w:gridCol w:w="1012"/>
        <w:gridCol w:w="1052"/>
        <w:gridCol w:w="1416"/>
      </w:tblGrid>
      <w:tr w:rsidR="007765E2" w:rsidRPr="00D11C44" w:rsidTr="009743E5">
        <w:trPr>
          <w:trHeight w:val="709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765E2" w:rsidRPr="00FC4CA9" w:rsidRDefault="007765E2" w:rsidP="007A69F6">
            <w:pPr>
              <w:spacing w:line="36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28D2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TABLE </w:t>
            </w:r>
            <w:r w:rsidR="007A69F6">
              <w:rPr>
                <w:rFonts w:ascii="Times New Roman" w:hAnsi="Times New Roman" w:cs="Times New Roman" w:hint="eastAsia"/>
                <w:b/>
                <w:color w:val="000000" w:themeColor="text1"/>
                <w:kern w:val="0"/>
                <w:szCs w:val="21"/>
              </w:rPr>
              <w:t>1</w:t>
            </w:r>
            <w:r w:rsidRPr="003528D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E143F6">
              <w:rPr>
                <w:rFonts w:ascii="Times New Roman" w:eastAsia="TimesNewRomanPSMT" w:hAnsi="Times New Roman" w:cs="Times New Roman" w:hint="eastAsia"/>
                <w:szCs w:val="21"/>
              </w:rPr>
              <w:t>Effect of</w:t>
            </w:r>
            <w:r w:rsidRPr="00FC4CA9">
              <w:rPr>
                <w:rFonts w:ascii="Times New Roman" w:eastAsia="TimesNewRomanPSMT" w:hAnsi="Times New Roman" w:cs="Times New Roman"/>
                <w:szCs w:val="21"/>
              </w:rPr>
              <w:t xml:space="preserve"> </w:t>
            </w:r>
            <w:proofErr w:type="spellStart"/>
            <w:r w:rsidRPr="00FC4CA9">
              <w:rPr>
                <w:rFonts w:ascii="Times New Roman" w:eastAsia="TimesNewRomanPSMT" w:hAnsi="Times New Roman" w:cs="Times New Roman"/>
                <w:szCs w:val="21"/>
              </w:rPr>
              <w:t>RNAi</w:t>
            </w:r>
            <w:proofErr w:type="spellEnd"/>
            <w:r w:rsidRPr="00FC4CA9">
              <w:rPr>
                <w:rFonts w:ascii="Times New Roman" w:eastAsia="TimesNewRomanPSMT" w:hAnsi="Times New Roman" w:cs="Times New Roman"/>
                <w:szCs w:val="21"/>
              </w:rPr>
              <w:t xml:space="preserve"> and </w:t>
            </w:r>
            <w:r w:rsidRPr="00FC4CA9">
              <w:rPr>
                <w:rFonts w:ascii="Times New Roman" w:hAnsi="Times New Roman" w:cs="Times New Roman"/>
                <w:szCs w:val="21"/>
              </w:rPr>
              <w:t>VC con</w:t>
            </w:r>
            <w:r>
              <w:rPr>
                <w:rFonts w:ascii="Times New Roman" w:hAnsi="Times New Roman" w:cs="Times New Roman" w:hint="eastAsia"/>
                <w:szCs w:val="21"/>
              </w:rPr>
              <w:t>tent</w:t>
            </w:r>
            <w:r w:rsidR="00E143F6">
              <w:rPr>
                <w:rFonts w:ascii="Times New Roman" w:hAnsi="Times New Roman" w:cs="Times New Roman" w:hint="eastAsia"/>
                <w:szCs w:val="21"/>
              </w:rPr>
              <w:t xml:space="preserve"> on the gene expression</w:t>
            </w:r>
          </w:p>
        </w:tc>
      </w:tr>
      <w:tr w:rsidR="00503387" w:rsidRPr="003C7634" w:rsidTr="00910C42">
        <w:trPr>
          <w:trHeight w:val="491"/>
        </w:trPr>
        <w:tc>
          <w:tcPr>
            <w:tcW w:w="554" w:type="pct"/>
            <w:vMerge w:val="restart"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4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  <w:r w:rsidR="00E35170" w:rsidRPr="00726F45">
              <w:rPr>
                <w:rFonts w:ascii="Times New Roman" w:hAnsi="Times New Roman" w:cs="Times New Roman"/>
                <w:sz w:val="18"/>
                <w:szCs w:val="18"/>
              </w:rPr>
              <w:t xml:space="preserve"> expression</w:t>
            </w:r>
          </w:p>
        </w:tc>
        <w:tc>
          <w:tcPr>
            <w:tcW w:w="382" w:type="pct"/>
            <w:vMerge w:val="restart"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4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  <w:p w:rsidR="00F72E05" w:rsidRPr="00726F45" w:rsidRDefault="00F72E05" w:rsidP="00AF6087">
            <w:pPr>
              <w:spacing w:line="42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81" w:type="pct"/>
            <w:gridSpan w:val="2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4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VC content (mg/kg)</w:t>
            </w:r>
          </w:p>
        </w:tc>
        <w:tc>
          <w:tcPr>
            <w:tcW w:w="627" w:type="pct"/>
            <w:vMerge w:val="restart"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4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Two-way ANOVA</w:t>
            </w:r>
          </w:p>
        </w:tc>
        <w:tc>
          <w:tcPr>
            <w:tcW w:w="569" w:type="pct"/>
            <w:vMerge w:val="restart"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4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actor 1:</w:t>
            </w:r>
          </w:p>
          <w:p w:rsidR="00503387" w:rsidRPr="00726F45" w:rsidRDefault="00503387" w:rsidP="00AF6087">
            <w:pPr>
              <w:spacing w:line="4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591" w:type="pct"/>
            <w:vMerge w:val="restart"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4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actor 2:</w:t>
            </w:r>
          </w:p>
          <w:p w:rsidR="00503387" w:rsidRPr="00726F45" w:rsidRDefault="00503387" w:rsidP="00AF6087">
            <w:pPr>
              <w:spacing w:line="4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VC content</w:t>
            </w:r>
          </w:p>
        </w:tc>
        <w:tc>
          <w:tcPr>
            <w:tcW w:w="796" w:type="pct"/>
            <w:vMerge w:val="restart"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4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Interaction</w:t>
            </w:r>
          </w:p>
          <w:p w:rsidR="00503387" w:rsidRPr="00726F45" w:rsidRDefault="00503387" w:rsidP="00AF6087">
            <w:pPr>
              <w:spacing w:line="4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actor 1 x 2</w:t>
            </w:r>
          </w:p>
        </w:tc>
      </w:tr>
      <w:tr w:rsidR="00503387" w:rsidRPr="003C7634" w:rsidTr="00E35170">
        <w:trPr>
          <w:trHeight w:val="124"/>
        </w:trPr>
        <w:tc>
          <w:tcPr>
            <w:tcW w:w="554" w:type="pct"/>
            <w:vMerge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vMerge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 xml:space="preserve">8.2 </w:t>
            </w:r>
          </w:p>
        </w:tc>
        <w:tc>
          <w:tcPr>
            <w:tcW w:w="759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 xml:space="preserve">1007.5 </w:t>
            </w:r>
          </w:p>
        </w:tc>
        <w:tc>
          <w:tcPr>
            <w:tcW w:w="627" w:type="pct"/>
            <w:vMerge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9" w:type="pct"/>
            <w:vMerge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1" w:type="pct"/>
            <w:vMerge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6" w:type="pct"/>
            <w:vMerge/>
            <w:tcBorders>
              <w:left w:val="nil"/>
              <w:right w:val="nil"/>
            </w:tcBorders>
            <w:vAlign w:val="center"/>
          </w:tcPr>
          <w:p w:rsidR="00503387" w:rsidRPr="00726F45" w:rsidRDefault="00503387" w:rsidP="00AF6087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0318" w:rsidRPr="003C7634" w:rsidTr="00503387">
        <w:trPr>
          <w:trHeight w:val="420"/>
        </w:trPr>
        <w:tc>
          <w:tcPr>
            <w:tcW w:w="554" w:type="pct"/>
            <w:vMerge w:val="restart"/>
            <w:tcBorders>
              <w:left w:val="nil"/>
              <w:right w:val="nil"/>
            </w:tcBorders>
            <w:vAlign w:val="center"/>
          </w:tcPr>
          <w:p w:rsidR="00AE0318" w:rsidRPr="00726F45" w:rsidRDefault="00AE0318" w:rsidP="00E35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GSK-3β</w:t>
            </w:r>
            <w:r w:rsidR="00A532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ression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vAlign w:val="center"/>
          </w:tcPr>
          <w:p w:rsidR="00AE0318" w:rsidRPr="00726F45" w:rsidRDefault="00AE0318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DEPC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  <w:vAlign w:val="center"/>
          </w:tcPr>
          <w:p w:rsidR="00AE0318" w:rsidRPr="00726F45" w:rsidRDefault="005F2C64" w:rsidP="005F2C6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AE0318" w:rsidRPr="00726F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="00AE0318"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vAlign w:val="center"/>
          </w:tcPr>
          <w:p w:rsidR="00AE0318" w:rsidRPr="00726F45" w:rsidRDefault="002F4D85" w:rsidP="002F4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="00AE0318" w:rsidRPr="00726F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9" w:type="pct"/>
            <w:tcBorders>
              <w:left w:val="nil"/>
              <w:bottom w:val="nil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24.033</w:t>
            </w:r>
          </w:p>
        </w:tc>
        <w:tc>
          <w:tcPr>
            <w:tcW w:w="591" w:type="pct"/>
            <w:tcBorders>
              <w:left w:val="nil"/>
              <w:bottom w:val="nil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AE0318" w:rsidRPr="003C7634" w:rsidTr="00503387">
        <w:trPr>
          <w:trHeight w:val="421"/>
        </w:trPr>
        <w:tc>
          <w:tcPr>
            <w:tcW w:w="554" w:type="pct"/>
            <w:vMerge/>
            <w:tcBorders>
              <w:left w:val="nil"/>
              <w:right w:val="nil"/>
            </w:tcBorders>
          </w:tcPr>
          <w:p w:rsidR="00AE0318" w:rsidRPr="00726F45" w:rsidRDefault="00AE0318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318" w:rsidRPr="00726F45" w:rsidRDefault="00AE0318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318" w:rsidRPr="00726F45" w:rsidRDefault="005F2C64" w:rsidP="002F4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="00AE0318" w:rsidRPr="00726F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2F4D85" w:rsidRPr="00726F4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="002F4D85"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318" w:rsidRPr="00726F45" w:rsidRDefault="002F4D85" w:rsidP="002F4D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="00AE0318" w:rsidRPr="00726F4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="00AE0318"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802</w:t>
            </w:r>
          </w:p>
        </w:tc>
      </w:tr>
      <w:tr w:rsidR="00AE0318" w:rsidRPr="003C7634" w:rsidTr="00503387">
        <w:trPr>
          <w:trHeight w:val="421"/>
        </w:trPr>
        <w:tc>
          <w:tcPr>
            <w:tcW w:w="554" w:type="pct"/>
            <w:vMerge/>
            <w:tcBorders>
              <w:left w:val="nil"/>
              <w:bottom w:val="dashSmallGap" w:sz="4" w:space="0" w:color="auto"/>
              <w:right w:val="nil"/>
            </w:tcBorders>
          </w:tcPr>
          <w:p w:rsidR="00AE0318" w:rsidRPr="00726F45" w:rsidRDefault="00AE0318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E0318" w:rsidRPr="00726F45" w:rsidRDefault="00AE0318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E0318" w:rsidRPr="00726F45" w:rsidRDefault="00AE0318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E0318" w:rsidRPr="00726F45" w:rsidRDefault="00AE0318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56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6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AE0318" w:rsidRPr="00726F45" w:rsidRDefault="00AE0318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62D87" w:rsidRPr="003C7634" w:rsidTr="0050338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0"/>
        </w:trPr>
        <w:tc>
          <w:tcPr>
            <w:tcW w:w="554" w:type="pct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262D87" w:rsidRPr="00726F45" w:rsidRDefault="00262D87" w:rsidP="00E35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catenin</w:t>
            </w:r>
            <w:proofErr w:type="spellEnd"/>
            <w:r w:rsidR="00A532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ression</w:t>
            </w:r>
          </w:p>
        </w:tc>
        <w:tc>
          <w:tcPr>
            <w:tcW w:w="382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262D87" w:rsidRPr="00726F45" w:rsidRDefault="00262D87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DEPC</w:t>
            </w:r>
          </w:p>
        </w:tc>
        <w:tc>
          <w:tcPr>
            <w:tcW w:w="722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262D87" w:rsidRPr="00726F45" w:rsidRDefault="00262D87" w:rsidP="00262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00±0.15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5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262D87" w:rsidRPr="00726F45" w:rsidRDefault="00262D87" w:rsidP="000D0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D0F7C" w:rsidRPr="00726F4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0D0F7C" w:rsidRPr="00726F4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7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51.205</w:t>
            </w:r>
          </w:p>
        </w:tc>
        <w:tc>
          <w:tcPr>
            <w:tcW w:w="591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2.025</w:t>
            </w:r>
          </w:p>
        </w:tc>
        <w:tc>
          <w:tcPr>
            <w:tcW w:w="796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</w:tr>
      <w:tr w:rsidR="00262D87" w:rsidRPr="003C7634" w:rsidTr="0050338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1"/>
        </w:trPr>
        <w:tc>
          <w:tcPr>
            <w:tcW w:w="5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D87" w:rsidRPr="00726F45" w:rsidRDefault="00262D87" w:rsidP="001C6C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262D87" w:rsidRPr="00726F45" w:rsidRDefault="00262D87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D87" w:rsidRPr="00726F45" w:rsidRDefault="00262D87" w:rsidP="00262D8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2.30±0.74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D87" w:rsidRPr="00726F45" w:rsidRDefault="000D0F7C" w:rsidP="000D0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  <w:r w:rsidR="00262D87" w:rsidRPr="00726F45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262D87"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262D87" w:rsidRPr="003C7634" w:rsidTr="0050338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1"/>
        </w:trPr>
        <w:tc>
          <w:tcPr>
            <w:tcW w:w="554" w:type="pct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262D87" w:rsidRPr="00726F45" w:rsidRDefault="00262D87" w:rsidP="001C6C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262D87" w:rsidRPr="00726F45" w:rsidRDefault="00262D87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262D87" w:rsidRPr="00726F45" w:rsidRDefault="00262D87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262D87" w:rsidRPr="00726F45" w:rsidRDefault="00262D87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56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6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262D87" w:rsidRPr="00726F45" w:rsidRDefault="00262D87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0D0F7C" w:rsidRPr="003C7634" w:rsidTr="0050338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0"/>
        </w:trPr>
        <w:tc>
          <w:tcPr>
            <w:tcW w:w="554" w:type="pct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E35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C/</w:t>
            </w: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EBPα</w:t>
            </w:r>
            <w:proofErr w:type="spellEnd"/>
            <w:r w:rsidR="00A532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ression</w:t>
            </w:r>
          </w:p>
        </w:tc>
        <w:tc>
          <w:tcPr>
            <w:tcW w:w="382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DEPC</w:t>
            </w:r>
          </w:p>
        </w:tc>
        <w:tc>
          <w:tcPr>
            <w:tcW w:w="722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0D0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00±0.05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5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0D0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27±0.28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7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30.134</w:t>
            </w:r>
          </w:p>
        </w:tc>
        <w:tc>
          <w:tcPr>
            <w:tcW w:w="591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681</w:t>
            </w:r>
          </w:p>
        </w:tc>
        <w:tc>
          <w:tcPr>
            <w:tcW w:w="796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4.286</w:t>
            </w:r>
          </w:p>
        </w:tc>
      </w:tr>
      <w:tr w:rsidR="000D0F7C" w:rsidRPr="003C7634" w:rsidTr="0050338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1"/>
        </w:trPr>
        <w:tc>
          <w:tcPr>
            <w:tcW w:w="5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1C6C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0D0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69±0.05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0D0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58±0.14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</w:tr>
      <w:tr w:rsidR="000D0F7C" w:rsidRPr="003C7634" w:rsidTr="0050338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1"/>
        </w:trPr>
        <w:tc>
          <w:tcPr>
            <w:tcW w:w="554" w:type="pct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D0F7C" w:rsidRPr="00726F45" w:rsidRDefault="000D0F7C" w:rsidP="001C6C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569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6" w:type="pct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0D0F7C" w:rsidRPr="003C7634" w:rsidTr="0050338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0"/>
        </w:trPr>
        <w:tc>
          <w:tcPr>
            <w:tcW w:w="554" w:type="pct"/>
            <w:vMerge w:val="restar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E35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AS</w:t>
            </w:r>
            <w:r w:rsidR="00A532F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expression</w:t>
            </w:r>
          </w:p>
        </w:tc>
        <w:tc>
          <w:tcPr>
            <w:tcW w:w="382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DEPC</w:t>
            </w:r>
          </w:p>
        </w:tc>
        <w:tc>
          <w:tcPr>
            <w:tcW w:w="722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0D0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00±0.17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75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910C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910C4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±0.23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7" w:type="pct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9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39.019</w:t>
            </w:r>
          </w:p>
        </w:tc>
        <w:tc>
          <w:tcPr>
            <w:tcW w:w="591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796" w:type="pct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3.062</w:t>
            </w:r>
          </w:p>
        </w:tc>
      </w:tr>
      <w:tr w:rsidR="000D0F7C" w:rsidRPr="003C7634" w:rsidTr="0050338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1"/>
        </w:trPr>
        <w:tc>
          <w:tcPr>
            <w:tcW w:w="554" w:type="pct"/>
            <w:vMerge/>
            <w:tcBorders>
              <w:top w:val="nil"/>
              <w:left w:val="nil"/>
              <w:bottom w:val="nil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RNAi</w:t>
            </w:r>
            <w:proofErr w:type="spellEnd"/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0D0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58±0.12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0D0F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34±0.09</w:t>
            </w:r>
            <w:r w:rsidRPr="00726F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</w:tr>
      <w:tr w:rsidR="000D0F7C" w:rsidRPr="003C7634" w:rsidTr="0050338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Look w:val="04A0"/>
        </w:tblPrEx>
        <w:trPr>
          <w:trHeight w:val="421"/>
        </w:trPr>
        <w:tc>
          <w:tcPr>
            <w:tcW w:w="554" w:type="pct"/>
            <w:vMerge/>
            <w:tcBorders>
              <w:top w:val="nil"/>
              <w:left w:val="nil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</w:tcPr>
          <w:p w:rsidR="000D0F7C" w:rsidRPr="00726F45" w:rsidRDefault="000D0F7C" w:rsidP="00760AB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Significance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vAlign w:val="center"/>
          </w:tcPr>
          <w:p w:rsidR="000D0F7C" w:rsidRPr="00726F45" w:rsidRDefault="000D0F7C" w:rsidP="00760ABB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6F45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0A3FD5" w:rsidRPr="003C7634" w:rsidRDefault="00AE0318" w:rsidP="007A69F6">
      <w:pPr>
        <w:autoSpaceDE w:val="0"/>
        <w:autoSpaceDN w:val="0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Values are expressed as means ± </w:t>
      </w:r>
      <w:proofErr w:type="spellStart"/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s.e.m</w:t>
      </w:r>
      <w:proofErr w:type="spellEnd"/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. (</w:t>
      </w:r>
      <w:r w:rsidRPr="003C7634">
        <w:rPr>
          <w:rFonts w:ascii="Times New Roman" w:hAnsi="Times New Roman" w:cs="Times New Roman"/>
          <w:i/>
          <w:iCs/>
          <w:color w:val="000000" w:themeColor="text1"/>
          <w:kern w:val="0"/>
          <w:sz w:val="18"/>
          <w:szCs w:val="18"/>
        </w:rPr>
        <w:t xml:space="preserve">n </w:t>
      </w:r>
      <w:r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= 3). </w:t>
      </w:r>
      <w:r w:rsidR="00E05BAC" w:rsidRPr="003C7634">
        <w:rPr>
          <w:rFonts w:ascii="Times New Roman" w:hAnsi="Times New Roman" w:cs="Times New Roman"/>
          <w:sz w:val="18"/>
          <w:szCs w:val="18"/>
        </w:rPr>
        <w:t>Different letters indicate significant differences (</w:t>
      </w:r>
      <w:r w:rsidR="00E05BAC" w:rsidRPr="003C7634">
        <w:rPr>
          <w:rFonts w:ascii="Times New Roman" w:hAnsi="Times New Roman" w:cs="Times New Roman"/>
          <w:i/>
          <w:sz w:val="18"/>
          <w:szCs w:val="18"/>
        </w:rPr>
        <w:t>p</w:t>
      </w:r>
      <w:r w:rsidR="00E05BAC" w:rsidRPr="003C7634">
        <w:rPr>
          <w:rFonts w:ascii="Times New Roman" w:hAnsi="Times New Roman" w:cs="Times New Roman"/>
          <w:sz w:val="18"/>
          <w:szCs w:val="18"/>
        </w:rPr>
        <w:t xml:space="preserve"> &lt; 0.05) </w:t>
      </w:r>
      <w:r w:rsidR="00E05BAC" w:rsidRPr="003C7634">
        <w:rPr>
          <w:rFonts w:ascii="Times New Roman" w:eastAsia="TimesNewRomanPSMT" w:hAnsi="Times New Roman" w:cs="Times New Roman"/>
          <w:sz w:val="18"/>
          <w:szCs w:val="18"/>
        </w:rPr>
        <w:t xml:space="preserve">between </w:t>
      </w:r>
      <w:r w:rsidR="00C7712F" w:rsidRPr="003C7634">
        <w:rPr>
          <w:rFonts w:ascii="Times New Roman" w:eastAsia="TimesNewRomanPSMT" w:hAnsi="Times New Roman" w:cs="Times New Roman"/>
          <w:sz w:val="18"/>
          <w:szCs w:val="18"/>
        </w:rPr>
        <w:t>VC</w:t>
      </w:r>
      <w:r w:rsidR="00E05BAC" w:rsidRPr="003C7634">
        <w:rPr>
          <w:rFonts w:ascii="Times New Roman" w:hAnsi="Times New Roman" w:cs="Times New Roman"/>
          <w:sz w:val="18"/>
          <w:szCs w:val="18"/>
        </w:rPr>
        <w:t xml:space="preserve"> treatments by one</w:t>
      </w:r>
      <w:r w:rsidR="00E05BAC" w:rsidRPr="003C7634">
        <w:rPr>
          <w:rFonts w:ascii="Times New Roman" w:eastAsia="TimesNewRomanPSMT" w:hAnsi="Times New Roman" w:cs="Times New Roman"/>
          <w:sz w:val="18"/>
          <w:szCs w:val="18"/>
        </w:rPr>
        <w:t>-way ANOVA</w:t>
      </w:r>
      <w:r w:rsidR="00E05BAC" w:rsidRPr="003C7634">
        <w:rPr>
          <w:rFonts w:ascii="Times New Roman" w:hAnsi="Times New Roman" w:cs="Times New Roman"/>
          <w:sz w:val="18"/>
          <w:szCs w:val="18"/>
        </w:rPr>
        <w:t xml:space="preserve"> test. </w:t>
      </w:r>
      <w:r w:rsidR="00C7712F"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Statistically significant differences (two-way ANOVA) between </w:t>
      </w:r>
      <w:proofErr w:type="spellStart"/>
      <w:r w:rsidR="00C7712F"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RNAi</w:t>
      </w:r>
      <w:proofErr w:type="spellEnd"/>
      <w:r w:rsidR="00C7712F"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and VC content are denoted as: ns = not significant, * </w:t>
      </w:r>
      <w:r w:rsidR="00C7712F" w:rsidRPr="003C7634">
        <w:rPr>
          <w:rFonts w:ascii="Times New Roman" w:hAnsi="Times New Roman" w:cs="Times New Roman"/>
          <w:i/>
          <w:color w:val="000000" w:themeColor="text1"/>
          <w:kern w:val="0"/>
          <w:sz w:val="18"/>
          <w:szCs w:val="18"/>
        </w:rPr>
        <w:t>p</w:t>
      </w:r>
      <w:r w:rsidR="00C7712F" w:rsidRPr="003C7634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 xml:space="preserve"> &lt; 0.05.</w:t>
      </w:r>
    </w:p>
    <w:sectPr w:rsidR="000A3FD5" w:rsidRPr="003C7634" w:rsidSect="00681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591C" w:rsidRDefault="0085591C" w:rsidP="00B31803">
      <w:r>
        <w:separator/>
      </w:r>
    </w:p>
  </w:endnote>
  <w:endnote w:type="continuationSeparator" w:id="0">
    <w:p w:rsidR="0085591C" w:rsidRDefault="0085591C" w:rsidP="00B318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黑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591C" w:rsidRDefault="0085591C" w:rsidP="00B31803">
      <w:r>
        <w:separator/>
      </w:r>
    </w:p>
  </w:footnote>
  <w:footnote w:type="continuationSeparator" w:id="0">
    <w:p w:rsidR="0085591C" w:rsidRDefault="0085591C" w:rsidP="00B318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1803"/>
    <w:rsid w:val="0001019B"/>
    <w:rsid w:val="00010FF5"/>
    <w:rsid w:val="00013762"/>
    <w:rsid w:val="00015318"/>
    <w:rsid w:val="00052FFF"/>
    <w:rsid w:val="0008039C"/>
    <w:rsid w:val="000A3FD5"/>
    <w:rsid w:val="000B6664"/>
    <w:rsid w:val="000D0F7C"/>
    <w:rsid w:val="000D118B"/>
    <w:rsid w:val="00123708"/>
    <w:rsid w:val="0019609B"/>
    <w:rsid w:val="001A7260"/>
    <w:rsid w:val="001C629F"/>
    <w:rsid w:val="001C6CC2"/>
    <w:rsid w:val="0022542F"/>
    <w:rsid w:val="00241833"/>
    <w:rsid w:val="00262D87"/>
    <w:rsid w:val="002B0DBD"/>
    <w:rsid w:val="002F4D85"/>
    <w:rsid w:val="00325A7C"/>
    <w:rsid w:val="0034365E"/>
    <w:rsid w:val="00392431"/>
    <w:rsid w:val="003C4357"/>
    <w:rsid w:val="003C7634"/>
    <w:rsid w:val="003F3A06"/>
    <w:rsid w:val="00445F21"/>
    <w:rsid w:val="004669EC"/>
    <w:rsid w:val="00475450"/>
    <w:rsid w:val="004B025E"/>
    <w:rsid w:val="004C7AFA"/>
    <w:rsid w:val="00503387"/>
    <w:rsid w:val="00525C82"/>
    <w:rsid w:val="00546AB0"/>
    <w:rsid w:val="00591C84"/>
    <w:rsid w:val="005D4642"/>
    <w:rsid w:val="005F2C64"/>
    <w:rsid w:val="00620242"/>
    <w:rsid w:val="0062443D"/>
    <w:rsid w:val="006676A4"/>
    <w:rsid w:val="00681A1E"/>
    <w:rsid w:val="006C33B3"/>
    <w:rsid w:val="006D0A1E"/>
    <w:rsid w:val="00722E1E"/>
    <w:rsid w:val="00726F45"/>
    <w:rsid w:val="007305CC"/>
    <w:rsid w:val="0073081D"/>
    <w:rsid w:val="00762FF2"/>
    <w:rsid w:val="007765E2"/>
    <w:rsid w:val="00783A47"/>
    <w:rsid w:val="007A69F6"/>
    <w:rsid w:val="007B10D7"/>
    <w:rsid w:val="007C411A"/>
    <w:rsid w:val="007C572C"/>
    <w:rsid w:val="008112AF"/>
    <w:rsid w:val="00831437"/>
    <w:rsid w:val="00835FD3"/>
    <w:rsid w:val="00844913"/>
    <w:rsid w:val="00852DA9"/>
    <w:rsid w:val="0085591C"/>
    <w:rsid w:val="00880018"/>
    <w:rsid w:val="00884B0A"/>
    <w:rsid w:val="00910C42"/>
    <w:rsid w:val="00924799"/>
    <w:rsid w:val="009278D7"/>
    <w:rsid w:val="009363F2"/>
    <w:rsid w:val="00950F5A"/>
    <w:rsid w:val="009743E5"/>
    <w:rsid w:val="009B7197"/>
    <w:rsid w:val="009C7CAF"/>
    <w:rsid w:val="00A004B2"/>
    <w:rsid w:val="00A149BC"/>
    <w:rsid w:val="00A16006"/>
    <w:rsid w:val="00A532FB"/>
    <w:rsid w:val="00A54FBD"/>
    <w:rsid w:val="00AC0A74"/>
    <w:rsid w:val="00AE0318"/>
    <w:rsid w:val="00AF6087"/>
    <w:rsid w:val="00B31803"/>
    <w:rsid w:val="00B45EC0"/>
    <w:rsid w:val="00BC7A8F"/>
    <w:rsid w:val="00C054C0"/>
    <w:rsid w:val="00C155F2"/>
    <w:rsid w:val="00C5068A"/>
    <w:rsid w:val="00C60421"/>
    <w:rsid w:val="00C635E6"/>
    <w:rsid w:val="00C7040F"/>
    <w:rsid w:val="00C7712F"/>
    <w:rsid w:val="00C96A42"/>
    <w:rsid w:val="00D278CA"/>
    <w:rsid w:val="00D30E78"/>
    <w:rsid w:val="00DC6911"/>
    <w:rsid w:val="00DD5333"/>
    <w:rsid w:val="00DE41CB"/>
    <w:rsid w:val="00DF7A3F"/>
    <w:rsid w:val="00E05BAC"/>
    <w:rsid w:val="00E143F6"/>
    <w:rsid w:val="00E21939"/>
    <w:rsid w:val="00E250E3"/>
    <w:rsid w:val="00E35170"/>
    <w:rsid w:val="00F178E0"/>
    <w:rsid w:val="00F37A8A"/>
    <w:rsid w:val="00F630BA"/>
    <w:rsid w:val="00F65558"/>
    <w:rsid w:val="00F72E05"/>
    <w:rsid w:val="00F7355F"/>
    <w:rsid w:val="00F8565F"/>
    <w:rsid w:val="00FA3BD3"/>
    <w:rsid w:val="00FA3C2A"/>
    <w:rsid w:val="00FD4D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18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1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18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1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1803"/>
    <w:rPr>
      <w:sz w:val="18"/>
      <w:szCs w:val="18"/>
    </w:rPr>
  </w:style>
  <w:style w:type="table" w:styleId="a5">
    <w:name w:val="Table Grid"/>
    <w:basedOn w:val="a1"/>
    <w:rsid w:val="00B318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68</cp:revision>
  <dcterms:created xsi:type="dcterms:W3CDTF">2018-06-15T03:35:00Z</dcterms:created>
  <dcterms:modified xsi:type="dcterms:W3CDTF">2018-06-18T11:37:00Z</dcterms:modified>
</cp:coreProperties>
</file>